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8</w:t>
      </w:r>
    </w:p>
    <w:p>
      <w:pPr>
        <w:pStyle w:val="Normal"/>
        <w:bidi w:val="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hESC LINE CHARACTERIZATION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ind w:left="2160" w:right="0" w:hanging="0"/>
        <w:jc w:val="right"/>
        <w:rPr/>
      </w:pPr>
      <w:r>
        <w:rPr>
          <w:rStyle w:val="EndnoteCharacters"/>
          <w:rStyle w:val="EndnoteAnchor"/>
          <w:rFonts w:cs="Arial" w:ascii="Arial" w:hAnsi="Arial"/>
          <w:sz w:val="18"/>
          <w:szCs w:val="18"/>
        </w:rPr>
        <w:endnoteReference w:id="2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94462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62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2081"/>
                              <w:gridCol w:w="1169"/>
                              <w:gridCol w:w="1228"/>
                              <w:gridCol w:w="1228"/>
                              <w:gridCol w:w="1170"/>
                              <w:gridCol w:w="1228"/>
                              <w:gridCol w:w="1053"/>
                              <w:gridCol w:w="1170"/>
                              <w:gridCol w:w="1228"/>
                              <w:gridCol w:w="1053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C Test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pecification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AD-C 100</w:t>
                                  </w:r>
                                </w:p>
                              </w:tc>
                              <w:tc>
                                <w:tcPr>
                                  <w:tcW w:w="34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AD-C 102</w:t>
                                  </w:r>
                                </w:p>
                              </w:tc>
                              <w:tc>
                                <w:tcPr>
                                  <w:tcW w:w="34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AD-C 106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ock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 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ock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 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ock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 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Bank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lump #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LT 5 clumps/vial or straw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AL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 5.0 EU/ml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48 EU/ml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/ml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/m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/ml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EU/ml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48 EU/m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48 EU/ml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3 EU/ml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&lt;0.03 EU/ml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erility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erile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ycoplasma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luster Survival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least 1 cluster attaches and develops to a colony 4-7 days after thawing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hESC Colonies</w:t>
                                  </w:r>
                                </w:p>
                              </w:tc>
                              <w:tc>
                                <w:tcPr>
                                  <w:tcW w:w="10527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ESC colonies tightly packed cell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lear, distinguishable borders towards feeder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ESC small relative to fibroblast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igh nucleus to cytoplasm ratio of hESC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rominent nucleoli visible in some cell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  <w:t>HLA Typing</w:t>
                                  </w:r>
                                </w:p>
                                <w:p>
                                  <w:pPr>
                                    <w:pStyle w:val="Heading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  <w:t>(Optional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efinive HLA profile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Optional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Optional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 w:val="false"/>
                                      <w:sz w:val="18"/>
                                      <w:szCs w:val="18"/>
                                      <w:u w:val="none"/>
                                    </w:rPr>
                                    <w:t>DNA Fingerprinting—STR Profile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nique STR profile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aryotype of hESCs</w:t>
                                  </w:r>
                                </w:p>
                                <w:p>
                                  <w:pPr>
                                    <w:pStyle w:val="BodyTextIndent2"/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bidi w:val="0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ot fails if 3 repeat deletions or 2 repeat additions to the chromosomes are not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 metaphase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metaphase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 metaphase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 metaphase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metaphase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 metaphases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as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 metaphase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taining of hESC for Alkaline Phosphatase activity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spacing w:lineRule="auto" w:line="240"/>
                                    <w:ind w:left="0" w:right="36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LT 60% of the colonies are positive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9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4876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least 3 Antigens will be detected by FACS and 3 by Immunostaining of the Following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mmunostaining of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LT 60% of colonies or cells stain positive</w:t>
                                  </w:r>
                                </w:p>
                              </w:tc>
                              <w:tc>
                                <w:tcPr>
                                  <w:tcW w:w="10527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SEA3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SEA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RA 1-60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RA 1-8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 100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ACS fo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LT 50% of cells are positive</w:t>
                                  </w:r>
                                </w:p>
                              </w:tc>
                              <w:tc>
                                <w:tcPr>
                                  <w:tcW w:w="10527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RA 1-8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92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93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93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77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RA 1-60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89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87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87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64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P (TRA 2-54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D9 (TG30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HY1 (F15-14-1)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SEA3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54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63%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74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82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SEA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MT 50% of the cells are positive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36%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13.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26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5%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luripotenc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T-PC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Option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ypical hESC profile with markers of pluripotency and differentiation when EBs are test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 hES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3 EB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3 hES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 EB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5 hES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0 EB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ESC Doubling Time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tabs>
                                      <w:tab w:val="clear" w:pos="720"/>
                                      <w:tab w:val="left" w:pos="426" w:leader="none"/>
                                      <w:tab w:val="left" w:pos="993" w:leader="none"/>
                                    </w:tabs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0 hour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5.6 hour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8.7 hour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5 hour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.8 hours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KI-67 Staining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LT 60% cells stain positive when 200 cells are counted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7.5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0.5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9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9%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In vitro differentiation</w:t>
                                  </w:r>
                                </w:p>
                              </w:tc>
                              <w:tc>
                                <w:tcPr>
                                  <w:tcW w:w="1260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 least 2 cells stain f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ox-1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endoderm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β-tubulin II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ectoderm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uscle act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soderm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2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4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BodyTextIndent2"/>
                                    <w:spacing w:lineRule="auto" w:line="240"/>
                                    <w:ind w:left="0" w:right="360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 Vivo: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eratoma formation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uccessful differentiation into teratomas consisting of the three primary germ layers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  <w:rtl w:val="true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rtl w:val="tru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(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3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3.8pt;height:595.3pt;mso-wrap-distance-left:9pt;mso-wrap-distance-right:9pt;mso-wrap-distance-top:0pt;mso-wrap-distance-bottom:0pt;margin-top:0.05pt;mso-position-vertical-relative:text;margin-left:13.0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2081"/>
                        <w:gridCol w:w="1169"/>
                        <w:gridCol w:w="1228"/>
                        <w:gridCol w:w="1228"/>
                        <w:gridCol w:w="1170"/>
                        <w:gridCol w:w="1228"/>
                        <w:gridCol w:w="1053"/>
                        <w:gridCol w:w="1170"/>
                        <w:gridCol w:w="1228"/>
                        <w:gridCol w:w="1053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C Test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pecification</w:t>
                            </w:r>
                          </w:p>
                        </w:tc>
                        <w:tc>
                          <w:tcPr>
                            <w:tcW w:w="362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AD-C 100</w:t>
                            </w:r>
                          </w:p>
                        </w:tc>
                        <w:tc>
                          <w:tcPr>
                            <w:tcW w:w="34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AD-C 102</w:t>
                            </w:r>
                          </w:p>
                        </w:tc>
                        <w:tc>
                          <w:tcPr>
                            <w:tcW w:w="34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AD-C 106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ock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 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ock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 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ock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 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Bank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lump #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LT 5 clumps/vial or straw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AL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 5.0 EU/ml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48 EU/ml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/ml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/m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/ml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EU/ml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48 EU/m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48 EU/ml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3 EU/ml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&lt;0.03 EU/ml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erility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erile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ycoplasma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luster Survival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least 1 cluster attaches and develops to a colony 4-7 days after thawing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hESC Colonies</w:t>
                            </w:r>
                          </w:p>
                        </w:tc>
                        <w:tc>
                          <w:tcPr>
                            <w:tcW w:w="10527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SC colonies tightly packed cell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lear, distinguishable borders towards feeder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SC small relative to fibroblast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igh nucleus to cytoplasm ratio of hESC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rominent nucleoli visible in some cell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  <w:t>HLA Typing</w:t>
                            </w:r>
                          </w:p>
                          <w:p>
                            <w:pPr>
                              <w:pStyle w:val="Heading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  <w:t>(Optional)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efinive HLA profile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Optional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Optional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rPr>
                                <w:rFonts w:ascii="Arial" w:hAnsi="Arial" w:cs="Arial"/>
                                <w:b w:val="false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 w:val="false"/>
                                <w:sz w:val="18"/>
                                <w:szCs w:val="18"/>
                                <w:u w:val="none"/>
                              </w:rPr>
                              <w:t>DNA Fingerprinting—STR Profile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nique STR profile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aryotype of hESCs</w:t>
                            </w:r>
                          </w:p>
                          <w:p>
                            <w:pPr>
                              <w:pStyle w:val="BodyTextIndent2"/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bidi w:val="0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t fails if 3 repeat deletions or 2 repeat additions to the chromosomes are not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 metaphase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metaphase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 metaphase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 metaphase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metaphase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 metaphases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s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 metaphase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aining of hESC for Alkaline Phosphatase activity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spacing w:lineRule="auto" w:line="240"/>
                              <w:ind w:left="0" w:right="360" w:hanging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LT 60% of the colonies are positive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9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4876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least 3 Antigens will be detected by FACS and 3 by Immunostaining of the Following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mmunostaining of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LT 60% of colonies or cells stain positive</w:t>
                            </w:r>
                          </w:p>
                        </w:tc>
                        <w:tc>
                          <w:tcPr>
                            <w:tcW w:w="10527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SEA3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SEA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RA 1-60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RA 1-8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 100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ACS fo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LT 50% of cells are positive</w:t>
                            </w:r>
                          </w:p>
                        </w:tc>
                        <w:tc>
                          <w:tcPr>
                            <w:tcW w:w="10527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RA 1-8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92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93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93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77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RA 1-60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89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87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87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64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P (TRA 2-54)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D9 (TG30)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HY1 (F15-14-1)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SEA3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54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63%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74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82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SEA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MT 50% of the cells are positive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36%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13.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26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5%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luripotenc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T-PC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Optiona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ypical hESC profile with markers of pluripotency and differentiation when EBs are test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 hES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3 EB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3 hES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 EB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5 hES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0 EBs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ESC Doubling Time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tabs>
                                <w:tab w:val="clear" w:pos="720"/>
                                <w:tab w:val="left" w:pos="426" w:leader="none"/>
                                <w:tab w:val="left" w:pos="993" w:leader="none"/>
                              </w:tabs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rFonts w:eastAsia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0 hour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5.6 hour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8.7 hour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5 hour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.8 hour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KI-67 Staining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LT 60% cells stain positive when 200 cells are counted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7.5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0.5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9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9%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In vitro differentiation</w:t>
                            </w:r>
                          </w:p>
                        </w:tc>
                        <w:tc>
                          <w:tcPr>
                            <w:tcW w:w="1260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 least 2 cells stain f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ox-1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endoderm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β-tubulin II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ectoderm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uscle actin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soderm)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6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2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4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BodyTextIndent2"/>
                              <w:spacing w:lineRule="auto" w:line="240"/>
                              <w:ind w:left="0" w:right="360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 Vivo: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eratoma formation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uccessful differentiation into teratomas consisting of the three primary germ layers</w:t>
                            </w:r>
                          </w:p>
                        </w:tc>
                        <w:tc>
                          <w:tcPr>
                            <w:tcW w:w="11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rtl w:val="true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rtl w:val="tru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√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(P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3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1" allowOverlap="1" relativeHeight="3">
                <wp:simplePos x="0" y="0"/>
                <wp:positionH relativeFrom="page">
                  <wp:posOffset>-1463040</wp:posOffset>
                </wp:positionH>
                <wp:positionV relativeFrom="paragraph">
                  <wp:posOffset>519430</wp:posOffset>
                </wp:positionV>
                <wp:extent cx="914400" cy="4000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0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o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1.5pt;mso-wrap-distance-left:9.05pt;mso-wrap-distance-right:9.05pt;mso-wrap-distance-top:0pt;mso-wrap-distance-bottom:0pt;margin-top:40.9pt;mso-position-vertical-relative:text;margin-left:-115.2pt;mso-position-horizontal-relative:page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Sto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endnotePr>
        <w:numFmt w:val="lowerRoman"/>
      </w:endnotePr>
      <w:type w:val="nextPage"/>
      <w:pgSz w:orient="landscape" w:w="16838" w:h="11906"/>
      <w:pgMar w:left="720" w:right="720" w:gutter="0" w:header="0" w:top="576" w:footer="706" w:bottom="76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bidi w:val="0"/>
        <w:ind w:left="0" w:right="0" w:firstLine="720"/>
        <w:jc w:val="left"/>
        <w:rPr/>
      </w:pPr>
      <w:r>
        <w:rPr>
          <w:rStyle w:val="EndnoteCharacters"/>
        </w:rPr>
        <w:endnoteRef/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*  1</w:t>
      </w:r>
      <w:r>
        <w:rPr>
          <w:rFonts w:cs="Arial" w:ascii="Arial" w:hAnsi="Arial"/>
          <w:sz w:val="18"/>
          <w:szCs w:val="18"/>
          <w:vertAlign w:val="superscript"/>
        </w:rPr>
        <w:t>o</w:t>
      </w:r>
      <w:r>
        <w:rPr>
          <w:rFonts w:cs="Arial" w:ascii="Arial" w:hAnsi="Arial"/>
          <w:sz w:val="18"/>
          <w:szCs w:val="18"/>
        </w:rPr>
        <w:t xml:space="preserve"> Banks characterized P</w:t>
      </w:r>
      <w:r>
        <w:rPr>
          <w:rFonts w:cs="Arial" w:ascii="Arial" w:hAnsi="Arial"/>
          <w:sz w:val="18"/>
          <w:szCs w:val="18"/>
          <w:vertAlign w:val="subscript"/>
        </w:rPr>
        <w:t>1-20</w:t>
      </w:r>
      <w:r>
        <w:rPr>
          <w:rFonts w:cs="Arial" w:ascii="Arial" w:hAnsi="Arial"/>
          <w:sz w:val="18"/>
          <w:szCs w:val="18"/>
        </w:rPr>
        <w:t xml:space="preserve"> after thawing;  **2</w:t>
      </w:r>
      <w:r>
        <w:rPr>
          <w:rFonts w:cs="Arial" w:ascii="Arial" w:hAnsi="Arial"/>
          <w:sz w:val="18"/>
          <w:szCs w:val="18"/>
          <w:vertAlign w:val="superscript"/>
        </w:rPr>
        <w:t>o</w:t>
      </w:r>
      <w:r>
        <w:rPr>
          <w:rFonts w:cs="Arial" w:ascii="Arial" w:hAnsi="Arial"/>
          <w:sz w:val="18"/>
          <w:szCs w:val="18"/>
        </w:rPr>
        <w:t xml:space="preserve"> Banks characterized P</w:t>
      </w:r>
      <w:r>
        <w:rPr>
          <w:rFonts w:cs="Arial" w:ascii="Arial" w:hAnsi="Arial"/>
          <w:sz w:val="18"/>
          <w:szCs w:val="18"/>
          <w:vertAlign w:val="subscript"/>
        </w:rPr>
        <w:t>21+</w:t>
      </w:r>
      <w:r>
        <w:rPr>
          <w:rFonts w:cs="Arial" w:ascii="Arial" w:hAnsi="Arial"/>
          <w:sz w:val="18"/>
          <w:szCs w:val="18"/>
        </w:rPr>
        <w:t xml:space="preserve"> after thawing;  NLT = Not Less Than;  NMT = Not More Than</w:t>
        <w:tab/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bidi w:val="0"/>
      <w:jc w:val="lef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tab/>
    </w:r>
  </w:p>
  <w:p>
    <w:pPr>
      <w:pStyle w:val="Footer"/>
      <w:bidi w:val="0"/>
      <w:jc w:val="lef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ind w:left="0" w:right="0" w:hanging="0"/>
      <w:jc w:val="center"/>
    </w:pPr>
    <w:rPr>
      <w:b/>
      <w:bCs/>
      <w:u w:val="single"/>
      <w:lang w:val="en-US" w:eastAsia="en-US"/>
    </w:rPr>
  </w:style>
  <w:style w:type="paragraph" w:styleId="TextBody">
    <w:name w:val="Body Text"/>
    <w:basedOn w:val="Normal"/>
    <w:pPr>
      <w:spacing w:before="0" w:after="120"/>
      <w:ind w:left="0" w:right="0" w:hanging="0"/>
      <w:jc w:val="left"/>
    </w:pPr>
    <w:rPr>
      <w:rFonts w:cs="Miriam"/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cs="Miriam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bidi w:val="0"/>
      <w:spacing w:lineRule="auto" w:line="360"/>
      <w:ind w:left="360" w:right="360" w:hanging="0"/>
      <w:jc w:val="left"/>
    </w:pPr>
    <w:rPr>
      <w:rFonts w:ascii="Arial" w:hAnsi="Arial" w:cs="Aria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Endnote">
    <w:name w:val="End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0:05:00Z</dcterms:created>
  <dc:creator>Shelly</dc:creator>
  <dc:description/>
  <cp:keywords/>
  <dc:language>en-US</dc:language>
  <cp:lastModifiedBy>Shelly</cp:lastModifiedBy>
  <cp:lastPrinted>2011-10-23T10:21:00Z</cp:lastPrinted>
  <dcterms:modified xsi:type="dcterms:W3CDTF">2012-04-05T12:26:00Z</dcterms:modified>
  <cp:revision>11</cp:revision>
  <dc:subject/>
  <dc:title>TABLE</dc:title>
</cp:coreProperties>
</file>